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D8AAA" w14:textId="119CB155" w:rsidR="00A57388" w:rsidRPr="00A57388" w:rsidRDefault="00377D01" w:rsidP="00A57388">
      <w:pPr>
        <w:rPr>
          <w:rFonts w:ascii="Times New Roman Uni" w:eastAsia="Times New Roman Uni" w:hAnsi="Times New Roman Uni" w:cs="Times New Roman Uni" w:hint="eastAsia"/>
          <w:sz w:val="24"/>
          <w:szCs w:val="24"/>
        </w:rPr>
      </w:pPr>
      <w:r w:rsidRPr="007850ED">
        <w:rPr>
          <w:rFonts w:ascii="Times New Roman Uni" w:eastAsia="Times New Roman Uni" w:hAnsi="Times New Roman Uni" w:cs="Times New Roman Uni"/>
          <w:sz w:val="24"/>
          <w:szCs w:val="24"/>
        </w:rPr>
        <w:t xml:space="preserve">Supplementary 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t</w:t>
      </w:r>
      <w:r w:rsidRPr="007850ED">
        <w:rPr>
          <w:rFonts w:ascii="Times New Roman Uni" w:eastAsia="Times New Roman Uni" w:hAnsi="Times New Roman Uni" w:cs="Times New Roman Uni"/>
          <w:sz w:val="24"/>
          <w:szCs w:val="24"/>
        </w:rPr>
        <w:t xml:space="preserve">able </w:t>
      </w:r>
      <w:r w:rsidR="003C7741">
        <w:rPr>
          <w:rFonts w:ascii="Times New Roman Uni" w:eastAsia="Times New Roman Uni" w:hAnsi="Times New Roman Uni" w:cs="Times New Roman Uni" w:hint="eastAsia"/>
          <w:sz w:val="24"/>
          <w:szCs w:val="24"/>
        </w:rPr>
        <w:t>2</w:t>
      </w:r>
      <w:r w:rsidR="00A57388" w:rsidRPr="00A57388"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 </w:t>
      </w:r>
      <w:r w:rsidR="004949D6">
        <w:rPr>
          <w:rFonts w:ascii="Times New Roman Uni" w:eastAsia="Times New Roman Uni" w:hAnsi="Times New Roman Uni" w:cs="Times New Roman Uni" w:hint="eastAsia"/>
          <w:sz w:val="24"/>
          <w:szCs w:val="24"/>
        </w:rPr>
        <w:t>T</w:t>
      </w:r>
      <w:r w:rsidR="004949D6" w:rsidRPr="004949D6">
        <w:rPr>
          <w:rFonts w:ascii="Times New Roman Uni" w:eastAsia="Times New Roman Uni" w:hAnsi="Times New Roman Uni" w:cs="Times New Roman Uni"/>
          <w:sz w:val="24"/>
          <w:szCs w:val="24"/>
        </w:rPr>
        <w:t xml:space="preserve">he baseline characteristics of patients who underwent MRI and those who did </w:t>
      </w:r>
      <w:proofErr w:type="gramStart"/>
      <w:r w:rsidR="004949D6" w:rsidRPr="004949D6">
        <w:rPr>
          <w:rFonts w:ascii="Times New Roman Uni" w:eastAsia="Times New Roman Uni" w:hAnsi="Times New Roman Uni" w:cs="Times New Roman Uni"/>
          <w:sz w:val="24"/>
          <w:szCs w:val="24"/>
        </w:rPr>
        <w:t>not</w:t>
      </w:r>
      <w:proofErr w:type="gramEnd"/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551"/>
        <w:gridCol w:w="2449"/>
        <w:gridCol w:w="861"/>
      </w:tblGrid>
      <w:tr w:rsidR="000F285D" w:rsidRPr="00D14206" w14:paraId="64C1EA5B" w14:textId="77777777" w:rsidTr="00CA5EDE"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</w:tcPr>
          <w:p w14:paraId="4198627E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Characteristics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0E0747D4" w14:textId="77A8BCD3" w:rsidR="000F285D" w:rsidRPr="00D14206" w:rsidRDefault="00986F2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Complete </w:t>
            </w:r>
            <w:r w:rsidRPr="00986F22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MRI assessment</w:t>
            </w:r>
            <w:r w:rsidR="000F285D"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(N = </w:t>
            </w: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7</w:t>
            </w:r>
            <w:r w:rsidR="000F285D"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)</w:t>
            </w:r>
          </w:p>
        </w:tc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</w:tcPr>
          <w:p w14:paraId="485B5181" w14:textId="7AE6A32A" w:rsidR="000F285D" w:rsidRPr="00D14206" w:rsidRDefault="00986F2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I</w:t>
            </w:r>
            <w:r w:rsidRPr="00986F22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ncomplete MRI assessment</w:t>
            </w:r>
            <w:r w:rsidR="000F285D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 (n = </w:t>
            </w: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113</w:t>
            </w:r>
            <w:r w:rsidR="000F285D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72529242" w14:textId="77777777" w:rsidR="000F285D" w:rsidRPr="00D14206" w:rsidRDefault="000F285D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p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 Value</w:t>
            </w:r>
          </w:p>
        </w:tc>
      </w:tr>
      <w:tr w:rsidR="00986F22" w:rsidRPr="00D14206" w14:paraId="69122189" w14:textId="77777777" w:rsidTr="00CA5EDE">
        <w:tc>
          <w:tcPr>
            <w:tcW w:w="1561" w:type="pct"/>
            <w:tcBorders>
              <w:top w:val="single" w:sz="4" w:space="0" w:color="auto"/>
            </w:tcBorders>
          </w:tcPr>
          <w:p w14:paraId="6A86E7B4" w14:textId="72938DF0" w:rsidR="00986F22" w:rsidRPr="00D14206" w:rsidRDefault="00986F22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Follow-up, </w:t>
            </w:r>
            <w:proofErr w:type="spellStart"/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1497" w:type="pct"/>
            <w:tcBorders>
              <w:top w:val="single" w:sz="4" w:space="0" w:color="auto"/>
            </w:tcBorders>
          </w:tcPr>
          <w:p w14:paraId="5473C69F" w14:textId="60F91674" w:rsidR="00986F22" w:rsidRDefault="001B4DB4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43.4 ± 17.4</w:t>
            </w:r>
          </w:p>
        </w:tc>
        <w:tc>
          <w:tcPr>
            <w:tcW w:w="1437" w:type="pct"/>
            <w:tcBorders>
              <w:top w:val="single" w:sz="4" w:space="0" w:color="auto"/>
            </w:tcBorders>
          </w:tcPr>
          <w:p w14:paraId="7897A09E" w14:textId="36246B14" w:rsidR="00986F22" w:rsidRDefault="001B4DB4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50.9 ± 24.1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BF9CBF3" w14:textId="49B0A66A" w:rsidR="00986F22" w:rsidRPr="001B4DB4" w:rsidRDefault="001B4DB4" w:rsidP="00CA5EDE">
            <w:pPr>
              <w:jc w:val="center"/>
              <w:rPr>
                <w:rFonts w:ascii="Times New Roman Uni" w:eastAsia="Times New Roman Uni" w:hAnsi="Times New Roman Uni" w:cs="Times New Roman Uni"/>
                <w:b/>
                <w:bCs/>
                <w:sz w:val="13"/>
                <w:szCs w:val="13"/>
              </w:rPr>
            </w:pPr>
            <w:r w:rsidRPr="001B4DB4">
              <w:rPr>
                <w:rFonts w:ascii="Times New Roman Uni" w:eastAsia="Times New Roman Uni" w:hAnsi="Times New Roman Uni" w:cs="Times New Roman Uni" w:hint="eastAsia"/>
                <w:b/>
                <w:bCs/>
                <w:sz w:val="13"/>
                <w:szCs w:val="13"/>
              </w:rPr>
              <w:t>.042</w:t>
            </w:r>
          </w:p>
        </w:tc>
      </w:tr>
      <w:tr w:rsidR="000F285D" w:rsidRPr="00D14206" w14:paraId="1140BD26" w14:textId="77777777" w:rsidTr="00CA5EDE">
        <w:tc>
          <w:tcPr>
            <w:tcW w:w="1561" w:type="pct"/>
          </w:tcPr>
          <w:p w14:paraId="7E4892FA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Male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, n (%)</w:t>
            </w:r>
          </w:p>
        </w:tc>
        <w:tc>
          <w:tcPr>
            <w:tcW w:w="1497" w:type="pct"/>
          </w:tcPr>
          <w:p w14:paraId="413B6C91" w14:textId="4AD224C6" w:rsidR="000F285D" w:rsidRPr="00D14206" w:rsidRDefault="004A0D1B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0 (81.1)</w:t>
            </w:r>
          </w:p>
        </w:tc>
        <w:tc>
          <w:tcPr>
            <w:tcW w:w="1437" w:type="pct"/>
          </w:tcPr>
          <w:p w14:paraId="1FC0D84F" w14:textId="1C63F47D" w:rsidR="000F285D" w:rsidRPr="00D14206" w:rsidRDefault="004A0D1B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97 (85.8)</w:t>
            </w:r>
          </w:p>
        </w:tc>
        <w:tc>
          <w:tcPr>
            <w:tcW w:w="505" w:type="pct"/>
          </w:tcPr>
          <w:p w14:paraId="44371C2D" w14:textId="6D749B57" w:rsidR="000F285D" w:rsidRPr="00D14206" w:rsidRDefault="004A0D1B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486</w:t>
            </w:r>
          </w:p>
        </w:tc>
      </w:tr>
      <w:tr w:rsidR="000F285D" w:rsidRPr="00D14206" w14:paraId="47BEAE21" w14:textId="77777777" w:rsidTr="00CA5EDE">
        <w:tc>
          <w:tcPr>
            <w:tcW w:w="1561" w:type="pct"/>
          </w:tcPr>
          <w:p w14:paraId="7BA50343" w14:textId="77777777" w:rsidR="000F285D" w:rsidRPr="00D14206" w:rsidRDefault="000F285D" w:rsidP="00812A09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Dominant shoulder affected, n (%)</w:t>
            </w:r>
          </w:p>
        </w:tc>
        <w:tc>
          <w:tcPr>
            <w:tcW w:w="1497" w:type="pct"/>
          </w:tcPr>
          <w:p w14:paraId="047B24D8" w14:textId="530DA027" w:rsidR="000F285D" w:rsidRPr="00D14206" w:rsidRDefault="00B306B6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4 (64.9)</w:t>
            </w:r>
          </w:p>
        </w:tc>
        <w:tc>
          <w:tcPr>
            <w:tcW w:w="1437" w:type="pct"/>
          </w:tcPr>
          <w:p w14:paraId="03411D8E" w14:textId="62C14BFA" w:rsidR="000F285D" w:rsidRPr="00D14206" w:rsidRDefault="00B306B6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74 (65.5)</w:t>
            </w:r>
          </w:p>
        </w:tc>
        <w:tc>
          <w:tcPr>
            <w:tcW w:w="505" w:type="pct"/>
          </w:tcPr>
          <w:p w14:paraId="74179511" w14:textId="1522DD39" w:rsidR="000F285D" w:rsidRPr="00D14206" w:rsidRDefault="0013683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945</w:t>
            </w:r>
          </w:p>
        </w:tc>
      </w:tr>
      <w:tr w:rsidR="00424844" w:rsidRPr="00D14206" w14:paraId="6C9181ED" w14:textId="77777777" w:rsidTr="00CA5EDE">
        <w:tc>
          <w:tcPr>
            <w:tcW w:w="1561" w:type="pct"/>
          </w:tcPr>
          <w:p w14:paraId="792B099E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A</w:t>
            </w: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ge at surgery, y</w:t>
            </w:r>
          </w:p>
        </w:tc>
        <w:tc>
          <w:tcPr>
            <w:tcW w:w="1497" w:type="pct"/>
          </w:tcPr>
          <w:p w14:paraId="031CE63E" w14:textId="4F39BB4B" w:rsidR="00424844" w:rsidRPr="00D14206" w:rsidRDefault="00424844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7.5 ± 8.3</w:t>
            </w:r>
          </w:p>
        </w:tc>
        <w:tc>
          <w:tcPr>
            <w:tcW w:w="1437" w:type="pct"/>
          </w:tcPr>
          <w:p w14:paraId="06B9851C" w14:textId="74D30363" w:rsidR="00424844" w:rsidRPr="00D14206" w:rsidRDefault="00424844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8.0 ± 8.5</w:t>
            </w:r>
          </w:p>
        </w:tc>
        <w:tc>
          <w:tcPr>
            <w:tcW w:w="505" w:type="pct"/>
          </w:tcPr>
          <w:p w14:paraId="16343993" w14:textId="5E35D051" w:rsidR="00424844" w:rsidRPr="00D14206" w:rsidRDefault="00424844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748</w:t>
            </w:r>
          </w:p>
        </w:tc>
      </w:tr>
      <w:tr w:rsidR="00424844" w:rsidRPr="00D14206" w14:paraId="7BCA3B6A" w14:textId="77777777" w:rsidTr="00CA5EDE">
        <w:tc>
          <w:tcPr>
            <w:tcW w:w="1561" w:type="pct"/>
          </w:tcPr>
          <w:p w14:paraId="25324145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Age at primary dislocation, y</w:t>
            </w:r>
          </w:p>
        </w:tc>
        <w:tc>
          <w:tcPr>
            <w:tcW w:w="1497" w:type="pct"/>
          </w:tcPr>
          <w:p w14:paraId="13FEBFF9" w14:textId="27986BA7" w:rsidR="00424844" w:rsidRPr="00D14206" w:rsidRDefault="0001075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2.1 ± 6.4</w:t>
            </w:r>
          </w:p>
        </w:tc>
        <w:tc>
          <w:tcPr>
            <w:tcW w:w="1437" w:type="pct"/>
          </w:tcPr>
          <w:p w14:paraId="2F176702" w14:textId="7045C80F" w:rsidR="00424844" w:rsidRPr="00D14206" w:rsidRDefault="0001075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3.7 ± 7.4</w:t>
            </w:r>
          </w:p>
        </w:tc>
        <w:tc>
          <w:tcPr>
            <w:tcW w:w="505" w:type="pct"/>
          </w:tcPr>
          <w:p w14:paraId="2FD7905E" w14:textId="26153F86" w:rsidR="00424844" w:rsidRPr="00D14206" w:rsidRDefault="0001075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228</w:t>
            </w:r>
          </w:p>
        </w:tc>
      </w:tr>
      <w:tr w:rsidR="00424844" w:rsidRPr="00D14206" w14:paraId="7C7B5D22" w14:textId="77777777" w:rsidTr="00CA5EDE">
        <w:tc>
          <w:tcPr>
            <w:tcW w:w="1561" w:type="pct"/>
          </w:tcPr>
          <w:p w14:paraId="18564679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 xml:space="preserve">Time to surgery, </w:t>
            </w:r>
            <w:proofErr w:type="spellStart"/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1497" w:type="pct"/>
          </w:tcPr>
          <w:p w14:paraId="40DA5843" w14:textId="4D4381EF" w:rsidR="00424844" w:rsidRPr="00D14206" w:rsidRDefault="0006227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0.0 (12.0, 108.0)</w:t>
            </w:r>
          </w:p>
        </w:tc>
        <w:tc>
          <w:tcPr>
            <w:tcW w:w="1437" w:type="pct"/>
          </w:tcPr>
          <w:p w14:paraId="1378E70C" w14:textId="36371509" w:rsidR="00424844" w:rsidRPr="00D14206" w:rsidRDefault="0006227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29.0 (12.0, 72.0)</w:t>
            </w:r>
          </w:p>
        </w:tc>
        <w:tc>
          <w:tcPr>
            <w:tcW w:w="505" w:type="pct"/>
          </w:tcPr>
          <w:p w14:paraId="20446FA2" w14:textId="69D8442D" w:rsidR="00424844" w:rsidRPr="00D14206" w:rsidRDefault="0001075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619</w:t>
            </w:r>
          </w:p>
        </w:tc>
      </w:tr>
      <w:tr w:rsidR="00424844" w:rsidRPr="00D14206" w14:paraId="3AF9B14F" w14:textId="77777777" w:rsidTr="00CA5EDE">
        <w:tc>
          <w:tcPr>
            <w:tcW w:w="1561" w:type="pct"/>
          </w:tcPr>
          <w:p w14:paraId="23B0E5E7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Number of preoperative dislocations</w:t>
            </w:r>
          </w:p>
        </w:tc>
        <w:tc>
          <w:tcPr>
            <w:tcW w:w="1497" w:type="pct"/>
          </w:tcPr>
          <w:p w14:paraId="54708ED5" w14:textId="11C62115" w:rsidR="00424844" w:rsidRPr="00D14206" w:rsidRDefault="00E078FE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6.0 (3.5, 9.5)</w:t>
            </w:r>
          </w:p>
        </w:tc>
        <w:tc>
          <w:tcPr>
            <w:tcW w:w="1437" w:type="pct"/>
          </w:tcPr>
          <w:p w14:paraId="7D2458E4" w14:textId="66C55196" w:rsidR="00424844" w:rsidRPr="00D14206" w:rsidRDefault="00E078FE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6.0 (4.0, 11.0)</w:t>
            </w:r>
          </w:p>
        </w:tc>
        <w:tc>
          <w:tcPr>
            <w:tcW w:w="505" w:type="pct"/>
          </w:tcPr>
          <w:p w14:paraId="76732906" w14:textId="5D052B28" w:rsidR="00424844" w:rsidRPr="00D14206" w:rsidRDefault="00E078FE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726</w:t>
            </w:r>
          </w:p>
        </w:tc>
      </w:tr>
      <w:tr w:rsidR="00424844" w:rsidRPr="00D14206" w14:paraId="22331AA9" w14:textId="77777777" w:rsidTr="00CA5EDE">
        <w:tc>
          <w:tcPr>
            <w:tcW w:w="1561" w:type="pct"/>
          </w:tcPr>
          <w:p w14:paraId="1813ED5B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Number of anchors used</w:t>
            </w:r>
          </w:p>
        </w:tc>
        <w:tc>
          <w:tcPr>
            <w:tcW w:w="1497" w:type="pct"/>
          </w:tcPr>
          <w:p w14:paraId="4F8584BD" w14:textId="5F73A429" w:rsidR="00424844" w:rsidRPr="00D14206" w:rsidRDefault="00E078FE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.9 ± 0.5</w:t>
            </w:r>
          </w:p>
        </w:tc>
        <w:tc>
          <w:tcPr>
            <w:tcW w:w="1437" w:type="pct"/>
          </w:tcPr>
          <w:p w14:paraId="504227D7" w14:textId="05D258E7" w:rsidR="00424844" w:rsidRPr="00D14206" w:rsidRDefault="00E078FE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.8 ± 0.5</w:t>
            </w:r>
          </w:p>
        </w:tc>
        <w:tc>
          <w:tcPr>
            <w:tcW w:w="505" w:type="pct"/>
          </w:tcPr>
          <w:p w14:paraId="14FF5380" w14:textId="5C486BB7" w:rsidR="00424844" w:rsidRPr="00D14206" w:rsidRDefault="00E078FE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333</w:t>
            </w:r>
          </w:p>
        </w:tc>
      </w:tr>
      <w:tr w:rsidR="00424844" w:rsidRPr="00D14206" w14:paraId="53648A5E" w14:textId="77777777" w:rsidTr="00CA5EDE">
        <w:tc>
          <w:tcPr>
            <w:tcW w:w="1561" w:type="pct"/>
          </w:tcPr>
          <w:p w14:paraId="1D9291F9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Presence of Hill-Saches lesion, n (%)</w:t>
            </w:r>
          </w:p>
        </w:tc>
        <w:tc>
          <w:tcPr>
            <w:tcW w:w="1497" w:type="pct"/>
          </w:tcPr>
          <w:p w14:paraId="1AF6C95D" w14:textId="248BD4FD" w:rsidR="00424844" w:rsidRPr="00D14206" w:rsidRDefault="007F209C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6 (97.3)</w:t>
            </w:r>
          </w:p>
        </w:tc>
        <w:tc>
          <w:tcPr>
            <w:tcW w:w="1437" w:type="pct"/>
          </w:tcPr>
          <w:p w14:paraId="0897A857" w14:textId="0709EF8B" w:rsidR="00424844" w:rsidRPr="00D14206" w:rsidRDefault="007F209C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107 (94.7)</w:t>
            </w:r>
          </w:p>
        </w:tc>
        <w:tc>
          <w:tcPr>
            <w:tcW w:w="505" w:type="pct"/>
          </w:tcPr>
          <w:p w14:paraId="3D21C3E2" w14:textId="00FE80A1" w:rsidR="00424844" w:rsidRPr="00D14206" w:rsidRDefault="00137022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839</w:t>
            </w:r>
          </w:p>
        </w:tc>
      </w:tr>
      <w:tr w:rsidR="00424844" w:rsidRPr="00D14206" w14:paraId="02DD54D4" w14:textId="77777777" w:rsidTr="00CA5EDE">
        <w:tc>
          <w:tcPr>
            <w:tcW w:w="1561" w:type="pct"/>
          </w:tcPr>
          <w:p w14:paraId="531D2D1C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Presence of glenoid bone loss, n (%)</w:t>
            </w:r>
          </w:p>
        </w:tc>
        <w:tc>
          <w:tcPr>
            <w:tcW w:w="1497" w:type="pct"/>
          </w:tcPr>
          <w:p w14:paraId="215879C5" w14:textId="78AF0D14" w:rsidR="00424844" w:rsidRPr="00D14206" w:rsidRDefault="006D0D65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33 (89.2)</w:t>
            </w:r>
          </w:p>
        </w:tc>
        <w:tc>
          <w:tcPr>
            <w:tcW w:w="1437" w:type="pct"/>
          </w:tcPr>
          <w:p w14:paraId="5A4431F0" w14:textId="7469EC8C" w:rsidR="00424844" w:rsidRPr="00D14206" w:rsidRDefault="006D0D65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93 (82.3)</w:t>
            </w:r>
          </w:p>
        </w:tc>
        <w:tc>
          <w:tcPr>
            <w:tcW w:w="505" w:type="pct"/>
          </w:tcPr>
          <w:p w14:paraId="053CA6F2" w14:textId="49AA0466" w:rsidR="00424844" w:rsidRPr="00D14206" w:rsidRDefault="006D0D65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321</w:t>
            </w:r>
          </w:p>
        </w:tc>
      </w:tr>
      <w:tr w:rsidR="00424844" w:rsidRPr="00D14206" w14:paraId="09941530" w14:textId="77777777" w:rsidTr="00CA5EDE">
        <w:tc>
          <w:tcPr>
            <w:tcW w:w="1561" w:type="pct"/>
            <w:tcBorders>
              <w:bottom w:val="single" w:sz="4" w:space="0" w:color="auto"/>
            </w:tcBorders>
          </w:tcPr>
          <w:p w14:paraId="000C045D" w14:textId="77777777" w:rsidR="00424844" w:rsidRPr="00D14206" w:rsidRDefault="00424844" w:rsidP="00424844">
            <w:pPr>
              <w:jc w:val="left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 w:rsidRPr="00D14206">
              <w:rPr>
                <w:rFonts w:ascii="Times New Roman Uni" w:eastAsia="Times New Roman Uni" w:hAnsi="Times New Roman Uni" w:cs="Times New Roman Uni"/>
                <w:sz w:val="13"/>
                <w:szCs w:val="13"/>
              </w:rPr>
              <w:t>Proportion of glenoid bone loss, %</w:t>
            </w:r>
          </w:p>
        </w:tc>
        <w:tc>
          <w:tcPr>
            <w:tcW w:w="1497" w:type="pct"/>
            <w:tcBorders>
              <w:bottom w:val="single" w:sz="4" w:space="0" w:color="auto"/>
            </w:tcBorders>
          </w:tcPr>
          <w:p w14:paraId="681011DE" w14:textId="11886BBC" w:rsidR="00424844" w:rsidRPr="00D14206" w:rsidRDefault="00BA0A37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9.0 </w:t>
            </w:r>
            <w:r w:rsidR="00CA5EDE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±</w:t>
            </w: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 4.3</w:t>
            </w:r>
          </w:p>
        </w:tc>
        <w:tc>
          <w:tcPr>
            <w:tcW w:w="1437" w:type="pct"/>
            <w:tcBorders>
              <w:bottom w:val="single" w:sz="4" w:space="0" w:color="auto"/>
            </w:tcBorders>
          </w:tcPr>
          <w:p w14:paraId="4B8A5752" w14:textId="4967EB1F" w:rsidR="00424844" w:rsidRPr="00D14206" w:rsidRDefault="00BA0A37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9.0 </w:t>
            </w:r>
            <w:r w:rsidR="00CA5EDE"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±</w:t>
            </w: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 xml:space="preserve"> 5.9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544C05B" w14:textId="0F36034B" w:rsidR="00424844" w:rsidRPr="00D14206" w:rsidRDefault="00BA0A37" w:rsidP="00CA5EDE">
            <w:pPr>
              <w:jc w:val="center"/>
              <w:rPr>
                <w:rFonts w:ascii="Times New Roman Uni" w:eastAsia="Times New Roman Uni" w:hAnsi="Times New Roman Uni" w:cs="Times New Roman Uni"/>
                <w:sz w:val="13"/>
                <w:szCs w:val="13"/>
              </w:rPr>
            </w:pPr>
            <w:r>
              <w:rPr>
                <w:rFonts w:ascii="Times New Roman Uni" w:eastAsia="Times New Roman Uni" w:hAnsi="Times New Roman Uni" w:cs="Times New Roman Uni" w:hint="eastAsia"/>
                <w:sz w:val="13"/>
                <w:szCs w:val="13"/>
              </w:rPr>
              <w:t>.993</w:t>
            </w:r>
          </w:p>
        </w:tc>
      </w:tr>
    </w:tbl>
    <w:p w14:paraId="4AFF5CD0" w14:textId="0B5D756F" w:rsidR="000F285D" w:rsidRPr="00377D01" w:rsidRDefault="00CA5EDE">
      <w:pPr>
        <w:rPr>
          <w:rFonts w:ascii="Times New Roman Uni" w:eastAsia="Times New Roman Uni" w:hAnsi="Times New Roman Uni" w:cs="Times New Roman Uni"/>
          <w:sz w:val="24"/>
          <w:szCs w:val="24"/>
        </w:rPr>
      </w:pPr>
      <w:proofErr w:type="spellStart"/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mo</w:t>
      </w:r>
      <w:proofErr w:type="spellEnd"/>
      <w:r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: </w:t>
      </w:r>
      <w:r>
        <w:rPr>
          <w:rFonts w:ascii="Times New Roman Uni" w:eastAsia="Times New Roman Uni" w:hAnsi="Times New Roman Uni" w:cs="Times New Roman Uni"/>
          <w:sz w:val="24"/>
          <w:szCs w:val="24"/>
        </w:rPr>
        <w:t>months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; </w:t>
      </w:r>
      <w:r w:rsidR="00202BFD">
        <w:rPr>
          <w:rFonts w:ascii="Times New Roman Uni" w:eastAsia="Times New Roman Uni" w:hAnsi="Times New Roman Uni" w:cs="Times New Roman Uni" w:hint="eastAsia"/>
          <w:sz w:val="24"/>
          <w:szCs w:val="24"/>
        </w:rPr>
        <w:t>y: years</w:t>
      </w:r>
    </w:p>
    <w:p w14:paraId="09402014" w14:textId="77777777" w:rsidR="00CA5EDE" w:rsidRPr="00377D01" w:rsidRDefault="00CA5EDE">
      <w:pPr>
        <w:rPr>
          <w:rFonts w:ascii="Times New Roman Uni" w:eastAsia="Times New Roman Uni" w:hAnsi="Times New Roman Uni" w:cs="Times New Roman Uni"/>
          <w:sz w:val="24"/>
          <w:szCs w:val="24"/>
        </w:rPr>
      </w:pPr>
    </w:p>
    <w:sectPr w:rsidR="00CA5EDE" w:rsidRPr="00377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211A2"/>
    <w:rsid w:val="00010752"/>
    <w:rsid w:val="00022303"/>
    <w:rsid w:val="000536C7"/>
    <w:rsid w:val="00062272"/>
    <w:rsid w:val="000A2846"/>
    <w:rsid w:val="000F285D"/>
    <w:rsid w:val="00136832"/>
    <w:rsid w:val="00137022"/>
    <w:rsid w:val="0014407F"/>
    <w:rsid w:val="001B4DB4"/>
    <w:rsid w:val="00202BFD"/>
    <w:rsid w:val="002668D0"/>
    <w:rsid w:val="002B51DD"/>
    <w:rsid w:val="002B7114"/>
    <w:rsid w:val="002C3FD3"/>
    <w:rsid w:val="002C43B7"/>
    <w:rsid w:val="003707E6"/>
    <w:rsid w:val="00377D01"/>
    <w:rsid w:val="003C7741"/>
    <w:rsid w:val="00424844"/>
    <w:rsid w:val="00474374"/>
    <w:rsid w:val="00491BFC"/>
    <w:rsid w:val="004949D6"/>
    <w:rsid w:val="004A0D1B"/>
    <w:rsid w:val="004C1D8B"/>
    <w:rsid w:val="004D5477"/>
    <w:rsid w:val="004D6B4C"/>
    <w:rsid w:val="00555178"/>
    <w:rsid w:val="00564619"/>
    <w:rsid w:val="006211A2"/>
    <w:rsid w:val="006244F2"/>
    <w:rsid w:val="00624678"/>
    <w:rsid w:val="006D0D65"/>
    <w:rsid w:val="00732C84"/>
    <w:rsid w:val="00762064"/>
    <w:rsid w:val="00767A4C"/>
    <w:rsid w:val="007F209C"/>
    <w:rsid w:val="00840983"/>
    <w:rsid w:val="00881694"/>
    <w:rsid w:val="008D16C1"/>
    <w:rsid w:val="00974C45"/>
    <w:rsid w:val="009833B6"/>
    <w:rsid w:val="00986F22"/>
    <w:rsid w:val="009B7EF3"/>
    <w:rsid w:val="009F2BEE"/>
    <w:rsid w:val="00A205E7"/>
    <w:rsid w:val="00A3663E"/>
    <w:rsid w:val="00A47B76"/>
    <w:rsid w:val="00A57388"/>
    <w:rsid w:val="00B306B6"/>
    <w:rsid w:val="00BA0A37"/>
    <w:rsid w:val="00CA5EDE"/>
    <w:rsid w:val="00CB46EE"/>
    <w:rsid w:val="00CD27D3"/>
    <w:rsid w:val="00DB0B88"/>
    <w:rsid w:val="00DF2AE4"/>
    <w:rsid w:val="00E078FE"/>
    <w:rsid w:val="00E5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69B2"/>
  <w15:chartTrackingRefBased/>
  <w15:docId w15:val="{8679DB4E-CDEB-4546-B976-F5F62586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1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11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1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11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11A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11A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11A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11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11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11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11A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11A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11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11A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11A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11A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11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11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11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11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1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11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11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11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11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11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11A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11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11A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211A2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621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30</cp:revision>
  <dcterms:created xsi:type="dcterms:W3CDTF">2024-05-27T08:36:00Z</dcterms:created>
  <dcterms:modified xsi:type="dcterms:W3CDTF">2024-05-31T11:29:00Z</dcterms:modified>
</cp:coreProperties>
</file>